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597525" cy="4095115"/>
            <wp:effectExtent l="0" t="0" r="0" b="0"/>
            <wp:wrapTight wrapText="bothSides">
              <wp:wrapPolygon edited="0">
                <wp:start x="-30" y="0"/>
                <wp:lineTo x="-30" y="21540"/>
                <wp:lineTo x="21599" y="21540"/>
                <wp:lineTo x="21599" y="0"/>
                <wp:lineTo x="-3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525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  <w:t>Supplemental Fig. 1</w:t>
      </w:r>
      <w:r>
        <w:rPr>
          <w:rFonts w:eastAsia="Calibri" w:cs="Times New Roman" w:ascii="Times New Roman" w:hAnsi="Times New Roman"/>
          <w:b/>
          <w:bCs/>
          <w:i/>
          <w:color w:val="000000"/>
          <w:kern w:val="2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color w:val="000000"/>
          <w:kern w:val="2"/>
          <w:sz w:val="24"/>
          <w:szCs w:val="24"/>
          <w:lang w:eastAsia="en-US"/>
        </w:rPr>
        <w:t>Survival ability of GMSC-derived Schwann-like cells following transplantation  within the functionalized nerve proctor to the crush injury site of rat sciatic nerves.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  <w:t xml:space="preserve">  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>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 The functionalized nerve protectors repopulated with GMSC-derived Schwann-like cells were implanted to wrap the injury segment of rat sciatic nerves. 4 weeks post-implantation, the injured nerves were harvested and cryosections were  prepared for immunofluorescence studies. 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eastAsia="en-US"/>
        </w:rPr>
        <w:t>b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 The cryosections were incubated with a specific mouse monoclonal antibody for human nuclei (hNu; red color) in combination with a rabbit polyclonal antibody for the active form of caspase 3 (Casp-3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llowed by incubation with Alexa Fluor 488- and 594-conjugated secondary antibodies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Nuclei were counterstained with 4’, 6-diamidino-2-phenylindole (DAPI; blue). </w:t>
      </w:r>
      <w:r>
        <w:rPr>
          <w:rFonts w:cs="Times New Roman" w:ascii="Times New Roman" w:hAnsi="Times New Roman"/>
          <w:color w:val="C00000"/>
          <w:kern w:val="2"/>
          <w:sz w:val="24"/>
          <w:szCs w:val="24"/>
        </w:rPr>
        <w:t>Yellow arrows indicate cells co-immunostaining  with human nuclei (red) and Casp-3 (green) (Casp3</w:t>
      </w:r>
      <w:r>
        <w:rPr>
          <w:rFonts w:cs="Times New Roman" w:ascii="Times New Roman" w:hAnsi="Times New Roman"/>
          <w:color w:val="C00000"/>
          <w:kern w:val="2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C00000"/>
          <w:kern w:val="2"/>
          <w:sz w:val="24"/>
          <w:szCs w:val="24"/>
        </w:rPr>
        <w:t>hNu</w:t>
      </w:r>
      <w:r>
        <w:rPr>
          <w:rFonts w:cs="Times New Roman" w:ascii="Times New Roman" w:hAnsi="Times New Roman"/>
          <w:color w:val="C00000"/>
          <w:kern w:val="2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C00000"/>
          <w:kern w:val="2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C00000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color w:val="C00000"/>
          <w:kern w:val="2"/>
          <w:sz w:val="24"/>
          <w:szCs w:val="24"/>
        </w:rPr>
        <w:t xml:space="preserve"> Quantification of the percentage of apoptosis in transplanted human MSCs presented by co-immunostaining with human nuclei (red color) and the active Casp-3 (green color) by using ImageJ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Images were captured under a fluorescence microscope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Scale bars, 50µm. The dashed lines separated the longitudinally sectioned nerve tissues (the lower side) and implanted neurol protector (NP) scaffolds (the upper side). 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</w:r>
    </w:p>
    <w:sectPr>
      <w:footerReference w:type="default" r:id="rId3"/>
      <w:type w:val="nextPage"/>
      <w:pgSz w:w="12240" w:h="15840"/>
      <w:pgMar w:left="720" w:right="720" w:gutter="0" w:header="0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0:53:00Z</dcterms:created>
  <dc:creator>Zhang, Qunzhou</dc:creator>
  <dc:description/>
  <cp:keywords/>
  <dc:language>en-US</dc:language>
  <cp:lastModifiedBy>THARANI S</cp:lastModifiedBy>
  <dcterms:modified xsi:type="dcterms:W3CDTF">2022-06-11T04:04:00Z</dcterms:modified>
  <cp:revision>6</cp:revision>
  <dc:subject/>
  <dc:title/>
</cp:coreProperties>
</file>